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347B" w:rsidRPr="002942AE" w:rsidRDefault="002942AE" w:rsidP="00A6347B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eastAsia="en-US"/>
        </w:rPr>
      </w:pPr>
      <w:r w:rsidRPr="002942A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eastAsia="en-US"/>
        </w:rPr>
        <w:t>S2</w:t>
      </w:r>
      <w:r w:rsidR="00A6347B" w:rsidRPr="002942A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 Table</w:t>
      </w:r>
      <w:r w:rsidRPr="002942A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eastAsia="en-US"/>
        </w:rPr>
        <w:t>.</w:t>
      </w:r>
      <w:r w:rsidR="00A6347B" w:rsidRPr="002942A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 </w:t>
      </w:r>
      <w:r w:rsidR="00A6347B" w:rsidRPr="002942A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T</w:t>
      </w:r>
      <w:r w:rsidR="00A6347B" w:rsidRPr="002942A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he theoretical molecular weight and isoelectric point </w:t>
      </w:r>
      <w:r w:rsidR="00A6347B" w:rsidRPr="002942A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for</w:t>
      </w:r>
      <w:r w:rsidR="00A6347B" w:rsidRPr="002942A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 </w:t>
      </w:r>
      <w:r w:rsidR="00A6347B" w:rsidRPr="002942A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DFRs</w:t>
      </w:r>
    </w:p>
    <w:tbl>
      <w:tblPr>
        <w:tblW w:w="6460" w:type="dxa"/>
        <w:jc w:val="center"/>
        <w:tblLook w:val="04A0" w:firstRow="1" w:lastRow="0" w:firstColumn="1" w:lastColumn="0" w:noHBand="0" w:noVBand="1"/>
      </w:tblPr>
      <w:tblGrid>
        <w:gridCol w:w="1720"/>
        <w:gridCol w:w="2020"/>
        <w:gridCol w:w="2720"/>
      </w:tblGrid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Given nam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oretical </w:t>
            </w:r>
            <w:proofErr w:type="spellStart"/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pI</w:t>
            </w:r>
            <w:proofErr w:type="spellEnd"/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Theoretical Mw (Da)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PhDF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9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42434.7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_GoBack"/>
            <w:proofErr w:type="spellStart"/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NtDF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8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42437.6</w:t>
            </w:r>
          </w:p>
        </w:tc>
      </w:tr>
      <w:bookmarkEnd w:id="0"/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VvDF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8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7648.38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AtDF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4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42774.96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ZmDF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48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8783.51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GbDF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2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8872.86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DeDFR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4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6337.94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DeDF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5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7808.47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AfDFR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7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6381.82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AfDF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6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9020.6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AfDFR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9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7938.58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AfDFR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6.4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6062.45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AfDFR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6.0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9314.28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AfDFR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6.5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6816.36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ScDFR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0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6072.46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ScDFR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6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8023.72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ScDFR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5.9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4989.05</w:t>
            </w:r>
          </w:p>
        </w:tc>
      </w:tr>
      <w:tr w:rsidR="00A6347B" w:rsidRPr="00A6347B" w:rsidTr="008E3C67">
        <w:trPr>
          <w:trHeight w:val="360"/>
          <w:jc w:val="center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ScDFR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6.3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47B" w:rsidRPr="00A6347B" w:rsidRDefault="00A6347B" w:rsidP="008E3C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6347B">
              <w:rPr>
                <w:rFonts w:ascii="Times New Roman" w:hAnsi="Times New Roman" w:cs="Times New Roman"/>
                <w:color w:val="000000" w:themeColor="text1"/>
                <w:sz w:val="24"/>
              </w:rPr>
              <w:t>36483.96</w:t>
            </w:r>
          </w:p>
        </w:tc>
      </w:tr>
    </w:tbl>
    <w:p w:rsidR="0062179A" w:rsidRPr="0062179A" w:rsidRDefault="0062179A" w:rsidP="0062179A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2"/>
          <w:lang w:eastAsia="en-US"/>
        </w:rPr>
      </w:pPr>
    </w:p>
    <w:sectPr w:rsidR="0062179A" w:rsidRPr="0062179A" w:rsidSect="00C07A5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79A"/>
    <w:rsid w:val="000123ED"/>
    <w:rsid w:val="0001644F"/>
    <w:rsid w:val="0002608D"/>
    <w:rsid w:val="00052D42"/>
    <w:rsid w:val="00054411"/>
    <w:rsid w:val="00056B21"/>
    <w:rsid w:val="000579A3"/>
    <w:rsid w:val="00072221"/>
    <w:rsid w:val="000A214C"/>
    <w:rsid w:val="000C6392"/>
    <w:rsid w:val="000F0624"/>
    <w:rsid w:val="001035E9"/>
    <w:rsid w:val="0011310D"/>
    <w:rsid w:val="001246C6"/>
    <w:rsid w:val="00135C31"/>
    <w:rsid w:val="0013761E"/>
    <w:rsid w:val="001513C9"/>
    <w:rsid w:val="0016129D"/>
    <w:rsid w:val="00164E6E"/>
    <w:rsid w:val="0017601C"/>
    <w:rsid w:val="001A73C8"/>
    <w:rsid w:val="001C1988"/>
    <w:rsid w:val="001C5233"/>
    <w:rsid w:val="001C59A7"/>
    <w:rsid w:val="001D24A2"/>
    <w:rsid w:val="001D76AF"/>
    <w:rsid w:val="001E178E"/>
    <w:rsid w:val="001E6E20"/>
    <w:rsid w:val="001E7238"/>
    <w:rsid w:val="001F17D4"/>
    <w:rsid w:val="001F7082"/>
    <w:rsid w:val="00213476"/>
    <w:rsid w:val="002259DB"/>
    <w:rsid w:val="00230A68"/>
    <w:rsid w:val="00241693"/>
    <w:rsid w:val="00262F52"/>
    <w:rsid w:val="00264298"/>
    <w:rsid w:val="00271526"/>
    <w:rsid w:val="00271BCB"/>
    <w:rsid w:val="00273D81"/>
    <w:rsid w:val="00276407"/>
    <w:rsid w:val="00277EAB"/>
    <w:rsid w:val="00290DEB"/>
    <w:rsid w:val="002942AE"/>
    <w:rsid w:val="002C2C84"/>
    <w:rsid w:val="002C31AC"/>
    <w:rsid w:val="002D378A"/>
    <w:rsid w:val="002F1666"/>
    <w:rsid w:val="002F5CD5"/>
    <w:rsid w:val="00302E85"/>
    <w:rsid w:val="00317F42"/>
    <w:rsid w:val="00321D43"/>
    <w:rsid w:val="00330D7B"/>
    <w:rsid w:val="00330F81"/>
    <w:rsid w:val="00331038"/>
    <w:rsid w:val="00377EA6"/>
    <w:rsid w:val="003A7905"/>
    <w:rsid w:val="003D1997"/>
    <w:rsid w:val="003F4C3D"/>
    <w:rsid w:val="0041426F"/>
    <w:rsid w:val="0041640A"/>
    <w:rsid w:val="00445C74"/>
    <w:rsid w:val="00453FA5"/>
    <w:rsid w:val="00453FE1"/>
    <w:rsid w:val="00467773"/>
    <w:rsid w:val="00487BEA"/>
    <w:rsid w:val="004A681F"/>
    <w:rsid w:val="004B02D4"/>
    <w:rsid w:val="00503BE5"/>
    <w:rsid w:val="005046C5"/>
    <w:rsid w:val="00526B78"/>
    <w:rsid w:val="00541CF0"/>
    <w:rsid w:val="00555916"/>
    <w:rsid w:val="005602EC"/>
    <w:rsid w:val="00575870"/>
    <w:rsid w:val="005A3588"/>
    <w:rsid w:val="005A4ED2"/>
    <w:rsid w:val="005A5EF9"/>
    <w:rsid w:val="005B2B4E"/>
    <w:rsid w:val="005B6145"/>
    <w:rsid w:val="005D0AB6"/>
    <w:rsid w:val="005E06F4"/>
    <w:rsid w:val="005E2E09"/>
    <w:rsid w:val="005E7047"/>
    <w:rsid w:val="005F5E96"/>
    <w:rsid w:val="0062179A"/>
    <w:rsid w:val="006454F2"/>
    <w:rsid w:val="006460EC"/>
    <w:rsid w:val="00662ACE"/>
    <w:rsid w:val="006717C4"/>
    <w:rsid w:val="00675BC3"/>
    <w:rsid w:val="0067699F"/>
    <w:rsid w:val="0069073A"/>
    <w:rsid w:val="006B0D6A"/>
    <w:rsid w:val="006C3351"/>
    <w:rsid w:val="006C6B31"/>
    <w:rsid w:val="006D1F14"/>
    <w:rsid w:val="006E61FC"/>
    <w:rsid w:val="006F3BE6"/>
    <w:rsid w:val="0070575C"/>
    <w:rsid w:val="0071581E"/>
    <w:rsid w:val="0072309D"/>
    <w:rsid w:val="007265F3"/>
    <w:rsid w:val="00726BF1"/>
    <w:rsid w:val="00745FBC"/>
    <w:rsid w:val="007A3A2D"/>
    <w:rsid w:val="007A5FC0"/>
    <w:rsid w:val="007B30BC"/>
    <w:rsid w:val="007D203A"/>
    <w:rsid w:val="007E0225"/>
    <w:rsid w:val="007E1F3C"/>
    <w:rsid w:val="007E4090"/>
    <w:rsid w:val="007F25F8"/>
    <w:rsid w:val="00801BFD"/>
    <w:rsid w:val="00802BC5"/>
    <w:rsid w:val="00824147"/>
    <w:rsid w:val="008619AA"/>
    <w:rsid w:val="0086325A"/>
    <w:rsid w:val="00863782"/>
    <w:rsid w:val="00866935"/>
    <w:rsid w:val="008823AA"/>
    <w:rsid w:val="008A00B6"/>
    <w:rsid w:val="008A2FF7"/>
    <w:rsid w:val="008A73C7"/>
    <w:rsid w:val="008B28F4"/>
    <w:rsid w:val="008B37F2"/>
    <w:rsid w:val="008E0835"/>
    <w:rsid w:val="008F08FC"/>
    <w:rsid w:val="008F2D86"/>
    <w:rsid w:val="009016E4"/>
    <w:rsid w:val="0090235F"/>
    <w:rsid w:val="009029D1"/>
    <w:rsid w:val="00904035"/>
    <w:rsid w:val="00960664"/>
    <w:rsid w:val="00971412"/>
    <w:rsid w:val="00973689"/>
    <w:rsid w:val="00994F8C"/>
    <w:rsid w:val="009A1109"/>
    <w:rsid w:val="009B064F"/>
    <w:rsid w:val="009F19E7"/>
    <w:rsid w:val="00A11334"/>
    <w:rsid w:val="00A1572B"/>
    <w:rsid w:val="00A374F4"/>
    <w:rsid w:val="00A60BA0"/>
    <w:rsid w:val="00A6347B"/>
    <w:rsid w:val="00A731EC"/>
    <w:rsid w:val="00AC144A"/>
    <w:rsid w:val="00AC145F"/>
    <w:rsid w:val="00AF255D"/>
    <w:rsid w:val="00B05AEE"/>
    <w:rsid w:val="00B10C4F"/>
    <w:rsid w:val="00B34294"/>
    <w:rsid w:val="00B45663"/>
    <w:rsid w:val="00B65878"/>
    <w:rsid w:val="00B6717E"/>
    <w:rsid w:val="00B7514C"/>
    <w:rsid w:val="00B75BF1"/>
    <w:rsid w:val="00BB4340"/>
    <w:rsid w:val="00BB726D"/>
    <w:rsid w:val="00BD1690"/>
    <w:rsid w:val="00BE545F"/>
    <w:rsid w:val="00BE6E2E"/>
    <w:rsid w:val="00C07A5B"/>
    <w:rsid w:val="00C15B34"/>
    <w:rsid w:val="00C21068"/>
    <w:rsid w:val="00C243AD"/>
    <w:rsid w:val="00C366D0"/>
    <w:rsid w:val="00C508EF"/>
    <w:rsid w:val="00C676A7"/>
    <w:rsid w:val="00C81230"/>
    <w:rsid w:val="00C922AF"/>
    <w:rsid w:val="00C93392"/>
    <w:rsid w:val="00CE7BEF"/>
    <w:rsid w:val="00CF00C2"/>
    <w:rsid w:val="00CF0E90"/>
    <w:rsid w:val="00D03C86"/>
    <w:rsid w:val="00D11C34"/>
    <w:rsid w:val="00D12D34"/>
    <w:rsid w:val="00D14087"/>
    <w:rsid w:val="00D26CCD"/>
    <w:rsid w:val="00D46080"/>
    <w:rsid w:val="00D667B5"/>
    <w:rsid w:val="00D82BE9"/>
    <w:rsid w:val="00D8657D"/>
    <w:rsid w:val="00D8787A"/>
    <w:rsid w:val="00D90BC3"/>
    <w:rsid w:val="00D9377F"/>
    <w:rsid w:val="00DA365E"/>
    <w:rsid w:val="00DA3CAD"/>
    <w:rsid w:val="00DB37F3"/>
    <w:rsid w:val="00DB5EAE"/>
    <w:rsid w:val="00DD6A1D"/>
    <w:rsid w:val="00DE18A4"/>
    <w:rsid w:val="00DE1AEB"/>
    <w:rsid w:val="00E025F3"/>
    <w:rsid w:val="00E03027"/>
    <w:rsid w:val="00E142F3"/>
    <w:rsid w:val="00E30AEC"/>
    <w:rsid w:val="00E35F4A"/>
    <w:rsid w:val="00E41969"/>
    <w:rsid w:val="00E6490E"/>
    <w:rsid w:val="00E65CF5"/>
    <w:rsid w:val="00E76B1A"/>
    <w:rsid w:val="00E8079D"/>
    <w:rsid w:val="00E928D7"/>
    <w:rsid w:val="00E97A64"/>
    <w:rsid w:val="00EA290C"/>
    <w:rsid w:val="00EB4B45"/>
    <w:rsid w:val="00EE5C2F"/>
    <w:rsid w:val="00EE73EA"/>
    <w:rsid w:val="00EF76A0"/>
    <w:rsid w:val="00F13094"/>
    <w:rsid w:val="00F21FB3"/>
    <w:rsid w:val="00F314B4"/>
    <w:rsid w:val="00F3664C"/>
    <w:rsid w:val="00F374F8"/>
    <w:rsid w:val="00F42B97"/>
    <w:rsid w:val="00F515BB"/>
    <w:rsid w:val="00F54320"/>
    <w:rsid w:val="00F96AAA"/>
    <w:rsid w:val="00FA25B5"/>
    <w:rsid w:val="00FB4A10"/>
    <w:rsid w:val="00FC15EF"/>
    <w:rsid w:val="00FC5917"/>
    <w:rsid w:val="00FD5051"/>
    <w:rsid w:val="00FE6C44"/>
    <w:rsid w:val="00FF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23DF6"/>
  <w15:chartTrackingRefBased/>
  <w15:docId w15:val="{D2C15828-8319-F64A-BCEF-5B10EE65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1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1-18T04:38:00Z</dcterms:created>
  <dcterms:modified xsi:type="dcterms:W3CDTF">2020-03-02T03:40:00Z</dcterms:modified>
</cp:coreProperties>
</file>